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AB9" w:rsidRPr="00813F59" w:rsidRDefault="00652AB9" w:rsidP="00652AB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652AB9" w:rsidRDefault="00652AB9" w:rsidP="00652AB9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652AB9" w:rsidRDefault="00652AB9" w:rsidP="00652AB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652AB9" w:rsidRDefault="00652AB9" w:rsidP="00652AB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652AB9" w:rsidRPr="00BF11CB" w:rsidRDefault="00652AB9" w:rsidP="00652AB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652AB9" w:rsidRPr="00BF11CB" w:rsidRDefault="00652AB9" w:rsidP="00652AB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652AB9" w:rsidRDefault="00652AB9" w:rsidP="00652A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52AB9" w:rsidRDefault="00652AB9" w:rsidP="00652A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52AB9" w:rsidRDefault="00652AB9" w:rsidP="00652A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52AB9" w:rsidRDefault="00652AB9" w:rsidP="00652A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52AB9" w:rsidRPr="000724B6" w:rsidRDefault="00652AB9" w:rsidP="00652AB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652AB9" w:rsidRDefault="00652AB9" w:rsidP="00652AB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652AB9" w:rsidRDefault="00652AB9" w:rsidP="00652AB9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652AB9" w:rsidRDefault="00652AB9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652AB9" w:rsidRPr="00B3026D" w:rsidRDefault="00652AB9" w:rsidP="00652A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hAnsi="Times New Roman"/>
          <w:sz w:val="24"/>
          <w:szCs w:val="24"/>
          <w:lang w:eastAsia="en-IN"/>
        </w:rPr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8 Table.</w:t>
      </w:r>
      <w:proofErr w:type="gramEnd"/>
      <w:r w:rsidRPr="00596CC5">
        <w:rPr>
          <w:rFonts w:ascii="Times New Roman" w:hAnsi="Times New Roman"/>
          <w:b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 xml:space="preserve">Analysis of secondary structure of CCD8 proteins of selected 15 species. </w:t>
      </w:r>
    </w:p>
    <w:tbl>
      <w:tblPr>
        <w:tblW w:w="6831" w:type="dxa"/>
        <w:jc w:val="center"/>
        <w:tblInd w:w="-102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35"/>
        <w:gridCol w:w="763"/>
        <w:gridCol w:w="1190"/>
        <w:gridCol w:w="946"/>
        <w:gridCol w:w="1097"/>
      </w:tblGrid>
      <w:tr w:rsidR="00652AB9" w:rsidRPr="009D60B7" w:rsidTr="00E53B88">
        <w:trPr>
          <w:trHeight w:val="436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52AB9" w:rsidRPr="009D60B7" w:rsidRDefault="00652AB9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D60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ecies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9D60B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α-helix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9D60B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Extended strand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9D60B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β-tur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9D60B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Random coil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Z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mays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.9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.4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19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0.38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.04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.7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.1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6.07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 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.2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.0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7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6.96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.7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.8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0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7.32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BE6D2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highlight w:val="green"/>
                <w:lang w:eastAsia="en-IN"/>
              </w:rPr>
            </w:pPr>
            <w:r w:rsidRPr="00F76654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T. </w:t>
            </w:r>
            <w:proofErr w:type="spellStart"/>
            <w:r w:rsidRPr="00F76654">
              <w:rPr>
                <w:rFonts w:ascii="Calibri" w:eastAsia="Times New Roman" w:hAnsi="Calibri" w:cs="Times New Roman"/>
                <w:i/>
                <w:iCs/>
                <w:lang w:eastAsia="en-IN"/>
              </w:rPr>
              <w:t>urartu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9.06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22.2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6.6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52.03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e</w:t>
            </w:r>
            <w:proofErr w:type="spellEnd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auschi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.0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.6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8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6.49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O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ativa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.24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.6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4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8.66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B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distachyon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.2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3.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4.56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bicolor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4.7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.4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.8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0.93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. thaliana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.37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.7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2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5.61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G. max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.8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1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1.92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V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vinifera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.04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.3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3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6.26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lycopersicum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.1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.6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8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5.37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 cacao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.18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.8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.1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8.82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ichocarpa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.9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.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4.1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5.19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persica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.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.9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8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8.05</w:t>
            </w:r>
          </w:p>
        </w:tc>
      </w:tr>
      <w:tr w:rsidR="00652AB9" w:rsidRPr="009D60B7" w:rsidTr="00E53B88">
        <w:trPr>
          <w:trHeight w:val="300"/>
          <w:jc w:val="center"/>
        </w:trPr>
        <w:tc>
          <w:tcPr>
            <w:tcW w:w="2835" w:type="dxa"/>
          </w:tcPr>
          <w:p w:rsidR="00652AB9" w:rsidRPr="009D60B7" w:rsidRDefault="00652AB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M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uncatula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.2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.5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8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652AB9" w:rsidRPr="009D60B7" w:rsidRDefault="00652AB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9.29</w:t>
            </w:r>
          </w:p>
        </w:tc>
      </w:tr>
    </w:tbl>
    <w:p w:rsidR="00652AB9" w:rsidRPr="000724B6" w:rsidRDefault="00652AB9" w:rsidP="00652AB9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p w:rsidR="00652AB9" w:rsidRPr="00BF11CB" w:rsidRDefault="00652AB9" w:rsidP="00652AB9">
      <w:pPr>
        <w:autoSpaceDE w:val="0"/>
        <w:autoSpaceDN w:val="0"/>
        <w:adjustRightInd w:val="0"/>
        <w:spacing w:line="240" w:lineRule="auto"/>
        <w:rPr>
          <w:rFonts w:ascii="Times New Roman" w:eastAsia="CIDFont+F4" w:hAnsi="Times New Roman"/>
          <w:b/>
          <w:sz w:val="24"/>
          <w:szCs w:val="24"/>
          <w:lang w:eastAsia="en-IN"/>
        </w:rPr>
      </w:pPr>
    </w:p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652AB9"/>
    <w:rsid w:val="00097315"/>
    <w:rsid w:val="00652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52AB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09</Characters>
  <Application>Microsoft Office Word</Application>
  <DocSecurity>0</DocSecurity>
  <Lines>8</Lines>
  <Paragraphs>2</Paragraphs>
  <ScaleCrop>false</ScaleCrop>
  <Company>Hewlett-Packard</Company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25:00Z</dcterms:created>
  <dcterms:modified xsi:type="dcterms:W3CDTF">2019-02-27T06:25:00Z</dcterms:modified>
</cp:coreProperties>
</file>